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272C" w:rsidRPr="003C306D" w:rsidRDefault="00B6272C" w:rsidP="00C92D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3C306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dditional file </w:t>
      </w:r>
      <w:r w:rsidR="002B148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 w:rsidR="00B23A8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Pr="003C306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3C30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ist of genes in each of the enriched gene ontology (GO) categories.  Bolded categories are significant at p&lt;0.01 for both the p-value and false discovery rate (FDR). Categories that are significant with p-values &lt;0.01 and FDR between 0.01 and 0.05 are in italics. The categories in </w:t>
      </w:r>
      <w:r w:rsidR="003C306D" w:rsidRPr="003C306D">
        <w:rPr>
          <w:rFonts w:ascii="Times New Roman" w:eastAsia="Times New Roman" w:hAnsi="Times New Roman" w:cs="Times New Roman"/>
          <w:color w:val="000000"/>
          <w:sz w:val="24"/>
          <w:szCs w:val="24"/>
        </w:rPr>
        <w:t>normal font have p-values &lt;0.05.</w:t>
      </w:r>
    </w:p>
    <w:p w:rsidR="00B6272C" w:rsidRDefault="00B6272C" w:rsidP="00C92D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</w:pPr>
    </w:p>
    <w:p w:rsidR="00A579D6" w:rsidRPr="003F3E9A" w:rsidRDefault="004F462F" w:rsidP="00C92D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  <w:t xml:space="preserve">  </w:t>
      </w:r>
      <w:proofErr w:type="spellStart"/>
      <w:r w:rsidR="00B208CF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  <w:t>GO</w:t>
      </w:r>
      <w:proofErr w:type="gramStart"/>
      <w:r w:rsidR="003F3E9A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  <w:t>:</w:t>
      </w:r>
      <w:r w:rsidR="00A579D6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  <w:t>Accession</w:t>
      </w:r>
      <w:proofErr w:type="spellEnd"/>
      <w:proofErr w:type="gramEnd"/>
      <w:r w:rsidR="00C92DEC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="00A579D6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  <w:t>T</w:t>
      </w:r>
      <w:r w:rsidR="00B208CF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  <w:t>erm</w:t>
      </w:r>
      <w:r w:rsidR="00A579D6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  <w:t xml:space="preserve"> T</w:t>
      </w:r>
      <w:r w:rsidR="00B208CF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  <w:t>ype</w:t>
      </w:r>
      <w:r w:rsidR="003F3E9A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="00B208CF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  <w:t>Term</w:t>
      </w:r>
      <w:r w:rsidR="00B208CF" w:rsidRPr="003F3E9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B208CF" w:rsidRPr="003F3E9A" w:rsidRDefault="00C92DEC" w:rsidP="00C92DEC">
      <w:pPr>
        <w:tabs>
          <w:tab w:val="left" w:pos="36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3F3E9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3F3E9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3F3E9A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Query</w:t>
      </w:r>
      <w:r w:rsidR="00B208CF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proofErr w:type="spellStart"/>
      <w:r w:rsidR="003F3E9A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Q</w:t>
      </w:r>
      <w:r w:rsidR="00B208CF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uery</w:t>
      </w:r>
      <w:proofErr w:type="spellEnd"/>
      <w:r w:rsidR="00B208CF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proofErr w:type="spellStart"/>
      <w:r w:rsidR="003F3E9A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Bd</w:t>
      </w:r>
      <w:proofErr w:type="spellEnd"/>
      <w:r w:rsidR="003F3E9A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gen</w:t>
      </w:r>
      <w:r w:rsidR="00B208CF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proofErr w:type="spellStart"/>
      <w:r w:rsidR="003F3E9A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Bd</w:t>
      </w:r>
      <w:proofErr w:type="spellEnd"/>
      <w:r w:rsidR="003F3E9A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gen</w:t>
      </w:r>
      <w:r w:rsidR="00B208CF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="003F3E9A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P-</w:t>
      </w:r>
      <w:r w:rsidR="00B208CF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value</w:t>
      </w:r>
      <w:r w:rsidR="00B208CF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FDR</w:t>
      </w:r>
    </w:p>
    <w:p w:rsidR="00564359" w:rsidRPr="003F3E9A" w:rsidRDefault="00B6272C" w:rsidP="00C92D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Biological Processes</w:t>
      </w:r>
      <w:r w:rsidR="003F3E9A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="003F3E9A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="003F3E9A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Item</w:t>
      </w:r>
      <w:r w:rsid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</w:t>
      </w:r>
      <w:r w:rsidR="003F3E9A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Total</w:t>
      </w:r>
      <w:r w:rsidR="003F3E9A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Item</w:t>
      </w:r>
      <w:r w:rsid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</w:t>
      </w:r>
      <w:r w:rsidR="003F3E9A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Total</w:t>
      </w:r>
      <w:r w:rsidR="003F3E9A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="003F3E9A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="003F3E9A" w:rsidRPr="003F3E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Entries</w:t>
      </w:r>
    </w:p>
    <w:p w:rsidR="00D67DFA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:0044238</w:t>
      </w:r>
      <w:proofErr w:type="gramEnd"/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P</w:t>
      </w:r>
      <w:r w:rsidR="00D67DFA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primary metabolic process</w:t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</w:p>
    <w:p w:rsidR="00D67DFA" w:rsidRPr="000B58D7" w:rsidRDefault="00D67DFA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50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6998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2.9e-07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6.5e-05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 xml:space="preserve"> </w:t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Bradi2g51560.1 // Bradi2g52330.1 // Bradi1g48880.1 // Bradi2g36470.1 // Bradi4g25880.1 // Bradi1g18490.1 // Bradi3g57100.1 // Bradi2g48830.1 // Bradi1g45160.1 // Bradi4g44460.1 // Bradi1g48870.1 // Bradi2g46560.1 // Bradi4g45010.1 // Bradi2g50140.1 // Bradi4g35910.1 // Bradi1g21420.1 // Bradi4g39480.1 // Bradi3g44640.1 // Bradi3g56070.1 // Bradi2g49420.1 // Bradi4g19060.1 // Bradi1g17270.1 // Bradi5g16590.1 // Bradi2g24090.1 // Bradi4g07930.1 // Bradi4g35780.1 // Bradi2g02510.1 // Bradi1g63600.1 // Bradi1g22650.1 // Bradi5g23680.1 // Bradi2g52380.1 // Bradi2g59490.1 // Bradi2g47220.1 // Bradi4g13280.1 // Bradi3g21550.1 // Bradi3g37600.1 // Bradi1g49020.1 // Bradi1g73720.1 // Bradi3g48880.1 // Bradi2g23520.1 // Bradi1g61170.1 // Bradi4g44760.1 // Bradi4g29600.1 // Bradi1g51540.1 // Bradi3g18580.1 // Bradi5g23890.1 // Bradi3g08660.1 // Bradi3g48230.1 // Bradi4g21980.1 // Bradi1g60170.1 </w:t>
      </w:r>
    </w:p>
    <w:p w:rsidR="00564359" w:rsidRPr="000B58D7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022FF3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:0008152</w:t>
      </w:r>
      <w:proofErr w:type="gramEnd"/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P</w:t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metabolic process</w:t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</w:p>
    <w:p w:rsidR="00D67DFA" w:rsidRPr="000B58D7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57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8928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9.6e-07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0.00011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 xml:space="preserve"> </w:t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Bradi2g51560.1 // Bradi2g52330.1 // Bradi1g48880.1 // Bradi2g36470.1 // Bradi4g25880.1 // Bradi1g18490.1 // Bradi3g57100.1 // Bradi2g48830.1 // Bradi1g45160.1 // Bradi4g44460.1 // Bradi1g48870.1 // Bradi1g72180.1 // Bradi2g46560.1 // Bradi4g45010.1 // Bradi2g50140.1 // Bradi4g35910.1 // Bradi1g21420.1 // Bradi4g39480.1 // Bradi3g44640.1 // Bradi3g56070.1 // Bradi2g49420.1 // Bradi4g19060.1 // Bradi1g17270.1 // Bradi5g23680.1 // Bradi2g16290.1 // Bradi5g16440.1 // Bradi2g24090.1 // Bradi4g07930.1 // Bradi5g16590.1 // Bradi4g35780.1 // Bradi5g22830.1 // Bradi2g02510.1 // Bradi5g16120.1 // Bradi1g63600.1 // Bradi1g22650.1 // Bradi5g04070.1 // Bradi2g52380.1 // Bradi2g59490.1 // Bradi2g47220.1 // Bradi4g13280.1 // Bradi3g21550.1 // Bradi3g37600.1 // Bradi1g49020.1 // Bradi4g12190.1 // Bradi1g73720.1 // Bradi3g48880.1 // Bradi2g23520.1 // Bradi1g61170.1 // Bradi4g44760.1 // Bradi4g29600.1 // Bradi1g51540.1 // Bradi3g18580.1 // Bradi5g23890.1 // Bradi3g08660.1 // Bradi3g48230.1 // Bradi4g21980.1 // Bradi1g60170.1 </w:t>
      </w:r>
    </w:p>
    <w:p w:rsidR="00564359" w:rsidRPr="000B58D7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022FF3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:0030001</w:t>
      </w:r>
      <w:proofErr w:type="gramEnd"/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P</w:t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metal ion transport</w:t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</w:p>
    <w:p w:rsidR="00981874" w:rsidRPr="000B58D7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7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213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2e-05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0.0012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Bradi1g74680.1 // Bradi2g33110.1 // Bradi3g17900.1 // Bradi5g21580.1 // Bradi1g53680.1 // Bradi2g22530.1 // Bradi2g22520.1 </w:t>
      </w:r>
    </w:p>
    <w:p w:rsidR="00564359" w:rsidRPr="000B58D7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D67DFA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:0043170</w:t>
      </w:r>
      <w:proofErr w:type="gramEnd"/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P</w:t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macromolecule metabolic process</w:t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</w:p>
    <w:p w:rsidR="00564359" w:rsidRPr="000B58D7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39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="00564359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95</w:t>
      </w:r>
      <w:r w:rsidR="00564359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5515</w:t>
      </w:r>
      <w:r w:rsidR="00564359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25219</w:t>
      </w:r>
      <w:r w:rsidR="00564359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2.1e-05</w:t>
      </w:r>
      <w:r w:rsidR="00564359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0.0012</w:t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Bradi2g51560.1 // Bradi2g52330.1 // Bradi1g48880.1 // Bradi2g36470.1 // Bradi4g25880.1 // Bradi1g60170.1 // Bradi2g48830.1 // Bradi1g45160.1 // Bradi4g44460.1 // Bradi2g46560.1 // Bradi2g50140.1 // Bradi4g35910.1 // Bradi4g39480.1 // Bradi3g44640.1 // Bradi2g49420.1 // Bradi4g19060.1 // Bradi1g17270.1 // Bradi5g16590.1 // Bradi4g07930.1 // Bradi4g35780.1 // Bradi2g02510.1 // Bradi1g63600.1 // Bradi1g22650.1 // Bradi2g52380.1 // Bradi2g47220.1 // Bradi4g13280.1 // Bradi3g21550.1 // Bradi3g37600.1 // Bradi1g73720.1 // Bradi3g48880.1 // Bradi2g23520.1 // Bradi1g61170.1 // Bradi4g44760.1 // Bradi1g51540.1 // Bradi3g18580.1 // Bradi5g23890.1 // Bradi3g08660.1 // Bradi3g48230.1 // Bradi4g21980.1 </w:t>
      </w:r>
    </w:p>
    <w:p w:rsidR="00564359" w:rsidRPr="000B58D7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D67DFA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lastRenderedPageBreak/>
        <w:t>GO</w:t>
      </w:r>
      <w:proofErr w:type="gramStart"/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:0044237</w:t>
      </w:r>
      <w:proofErr w:type="gramEnd"/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P</w:t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cellular metabolic process</w:t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</w:p>
    <w:p w:rsidR="00D67DFA" w:rsidRPr="000B58D7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42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6244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2.9e-05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0.0013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 xml:space="preserve"> </w:t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Bradi2g51560.1 // Bradi2g52330.1 // Bradi1g48880.1 // Bradi2g36470.1 // Bradi4g25880.1 // Bradi1g60170.1 // Bradi2g48830.1 // Bradi4g44460.1 // Bradi1g72180.1 // Bradi4g45010.1 // Bradi2g50140.1 // Bradi4g35910.1 // Bradi1g21420.1 // Bradi4g39480.1 // Bradi3g56070.1 // Bradi2g49420.1 // Bradi4g19060.1 // Bradi1g17270.1 // Bradi2g16290.1 // Bradi5g16440.1 // Bradi4g07930.1 // Bradi5g16590.1 // Bradi4g35780.1 // Bradi5g22830.1 // Bradi2g02510.1 // Bradi1g63600.1 // Bradi1g22650.1 // Bradi5g23680.1 // Bradi2g52380.1 // Bradi2g59490.1 // Bradi2g47220.1 // Bradi3g37600.1 // Bradi1g73720.1 // Bradi3g48880.1 // Bradi2g23520.1 // Bradi1g61170.1 // Bradi4g44760.1 // Bradi1g51540.1 // Bradi3g18580.1 // Bradi5g23890.1 // Bradi3g08660.1 // Bradi4g21980.1 </w:t>
      </w:r>
    </w:p>
    <w:p w:rsidR="00173E65" w:rsidRPr="00173E65" w:rsidRDefault="00173E65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73E65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173E65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173E65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173E65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173E65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173E65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173E65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173E65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173E65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173E65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022FF3" w:rsidRPr="000B58D7" w:rsidRDefault="00390DC5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44260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cellular macromolecule metabolic process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390DC5" w:rsidRPr="000B58D7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33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4900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034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13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 xml:space="preserve"> </w:t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2g51560.1 // Bradi2g52330.1 // Bradi1g48880.1 // Bradi2g36470.1 // Bradi4g25880.1 // Bradi3g37600.1 // Bradi2g48830.1 // Bradi4g44460.1 // Bradi2g50140.1 // Bradi4g35910.1 // Bradi4g39480.1 // Bradi2g49420.1 // Bradi4g19060.1 // Bradi1g17270.1 // Bradi5g16590.1 // Bradi4g07930.1 // Bradi4g35780.1 // Bradi2g02510.1 // Bradi1g63600.1 // Bradi1g22650.1 // Bradi2g52380.1 // Bradi2g47220.1 // Bradi1g60170.1 // Bradi1g73720.1 // Bradi3g48880.1 // Bradi2g23520.1 // Bradi1g61170.1 // Bradi4g44760.1 // Bradi1g51540.1 // Bradi3g18580.1 // Bradi5g23890.1 // Bradi3g08660.1 // Bradi4g21980.1 </w:t>
      </w:r>
    </w:p>
    <w:p w:rsidR="00564359" w:rsidRPr="000B58D7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022FF3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06468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rotein amino acid phosphorylation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981874" w:rsidRPr="000B58D7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1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154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068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1g22650.1 // Bradi2g36470.1 // Bradi4g25880.1 // Bradi2g51560.1 // Bradi1g60170.1 // Bradi2g48830.1 // Bradi4g07930.1 // Bradi5g23890.1 // Bradi4g44460.1 // Bradi3g08660.1 // Bradi5g16590.1 // Bradi3g37600.1 // Bradi4g21980.1 // Bradi1g17270.1 // Bradi2g02510.1 </w:t>
      </w:r>
    </w:p>
    <w:p w:rsidR="00564359" w:rsidRPr="000B58D7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022FF3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06812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cation transport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981874" w:rsidRPr="000B58D7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7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37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063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1g74680.1 // Bradi2g33110.1 // Bradi3g17900.1 // Bradi5g21580.1 // Bradi1g53680.1 // Bradi2g22530.1 // Bradi2g22520.1 </w:t>
      </w:r>
    </w:p>
    <w:p w:rsidR="00564359" w:rsidRPr="000B58D7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022FF3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16310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hosphorylation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981874" w:rsidRPr="000B58D7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1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1674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1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26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1g22650.1 // Bradi2g36470.1 // Bradi4g25880.1 // Bradi2g51560.1 // Bradi1g60170.1 // Bradi2g48830.1 // Bradi4g07930.1 // Bradi5g23890.1 // Bradi4g44460.1 // Bradi3g08660.1 // Bradi5g16590.1 // Bradi3g37600.1 // Bradi4g21980.1 // Bradi1g17270.1 // Bradi2g02510.1 </w:t>
      </w:r>
    </w:p>
    <w:p w:rsidR="00564359" w:rsidRPr="000B58D7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022FF3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09987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cellular process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981874" w:rsidRPr="000B58D7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43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7597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13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26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2g51560.1 // Bradi2g52330.1 // Bradi1g48880.1 // Bradi2g36470.1 // Bradi4g25880.1 // Bradi1g60170.1 // Bradi2g48830.1 // Bradi4g44460.1 // Bradi1g72180.1 // Bradi4g45010.1 // Bradi2g50140.1 // Bradi4g35910.1 // Bradi1g21420.1 // Bradi4g39480.1 // Bradi3g56070.1 // Bradi2g49420.1 // Bradi4g19060.1 // Bradi1g17270.1 // Bradi2g16290.1 // Bradi5g16440.1 // Bradi4g07930.1 // Bradi5g16590.1 // Bradi4g35780.1 // Bradi5g22830.1 // Bradi2g02510.1 // Bradi1g63600.1 // Bradi1g22650.1 // Bradi5g23680.1 // Bradi2g52380.1 // Bradi2g59490.1 // Bradi2g47220.1 // Bradi3g37600.1 // Bradi1g73720.1 // Bradi3g48880.1 // Bradi2g23520.1 // Bradi1g61170.1 // Bradi4g44760.1 // Bradi4g31270.1 // Bradi1g51540.1 // Bradi3g18580.1 // Bradi5g23890.1 // Bradi3g08660.1 // Bradi4g21980.1 </w:t>
      </w:r>
    </w:p>
    <w:p w:rsidR="00564359" w:rsidRPr="000B58D7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022FF3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lastRenderedPageBreak/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06629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lipid metabolic process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022FF3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022FF3" w:rsidRPr="000B58D7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8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556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13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26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 xml:space="preserve"> </w:t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1g61170.1 // Bradi4g29600.1 // Bradi5g23680.1 // Bradi1g18490.1 // Bradi3g57100.1 // Bradi3g56070.1 // Bradi1g48870.1 // Bradi1g49020.1 </w:t>
      </w:r>
    </w:p>
    <w:p w:rsidR="00564359" w:rsidRPr="000B58D7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022FF3" w:rsidRPr="000B58D7" w:rsidRDefault="00B208CF" w:rsidP="00022FF3">
      <w:pPr>
        <w:keepLines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06464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rotein modification process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981874" w:rsidRPr="000B58D7" w:rsidRDefault="00022FF3" w:rsidP="00022FF3">
      <w:pPr>
        <w:keepLines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17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1973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11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26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B208CF" w:rsidRPr="000B58D7" w:rsidRDefault="00B208CF" w:rsidP="00022FF3">
      <w:pPr>
        <w:keepLines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1g61170.1 // Bradi1g22650.1 // Bradi1g48880.1 // Bradi2g36470.1 // Bradi4g25880.1 // Bradi2g51560.1 // Bradi1g60170.1 // Bradi2g48830.1 // Bradi4g07930.1 // Bradi5g23890.1 // Bradi4g44460.1 // Bradi3g08660.1 // Bradi5g16590.1 // Bradi3g37600.1 // Bradi4g21980.1 // Bradi1g17270.1 // Bradi2g02510.1 </w:t>
      </w:r>
    </w:p>
    <w:p w:rsidR="00564359" w:rsidRPr="000B58D7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022FF3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43412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macromolecule modification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022FF3" w:rsidRPr="000B58D7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17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030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1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26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 xml:space="preserve"> </w:t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1g61170.1 // Bradi1g22650.1 // Bradi1g48880.1 // Bradi2g36470.1 // Bradi4g25880.1 // Bradi2g51560.1 // Bradi1g60170.1 // Bradi2g48830.1 // Bradi4g07930.1 // Bradi5g23890.1 // Bradi4g44460.1 // Bradi3g08660.1 // Bradi5g16590.1 // Bradi3g37600.1 // Bradi4g21980.1 // Bradi1g17270.1 // Bradi2g02510.1 </w:t>
      </w:r>
    </w:p>
    <w:p w:rsidR="00564359" w:rsidRPr="000B58D7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022FF3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44249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cellular biosynthetic process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022FF3" w:rsidRPr="000B58D7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21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87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22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2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 xml:space="preserve"> </w:t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4g39480.1 // Bradi1g63600.1 // Bradi2g23520.1 // Bradi2g52330.1 // Bradi1g61170.1 // Bradi1g48880.1 // Bradi3g18580.1 // Bradi5g23680.1 // Bradi2g52380.1 // Bradi2g49420.1 // Bradi4g19060.1 // Bradi2g47220.1 // Bradi1g73720.1 // Bradi3g48880.1 // Bradi1g72180.1 // Bradi2g59490.1 // Bradi4g45010.1 // Bradi2g50140.1 // Bradi4g35780.1 // Bradi4g35910.1 // Bradi1g21420.1 </w:t>
      </w:r>
    </w:p>
    <w:p w:rsidR="00564359" w:rsidRPr="000B58D7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022FF3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06811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ion transport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022FF3" w:rsidRPr="000B58D7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7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461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2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 xml:space="preserve"> </w:t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1g74680.1 // Bradi2g33110.1 // Bradi3g17900.1 // Bradi5g21580.1 // Bradi1g53680.1 // Bradi2g22530.1 // Bradi2g22520.1 </w:t>
      </w:r>
    </w:p>
    <w:p w:rsidR="00564359" w:rsidRPr="000B58D7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022FF3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19538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rotein metabolic process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022FF3" w:rsidRPr="000B58D7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24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3447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2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2g52330.1 // Bradi1g48880.1 // Bradi2g36470.1 // Bradi4g25880.1 // Bradi3g37600.1 // Bradi2g48830.1 // Bradi1g45160.1 // Bradi4g44460.1 // Bradi1g17270.1 // Bradi3g44640.1 // Bradi2g51560.1 // Bradi5g16590.1 // Bradi4g07930.1 // Bradi2g02510.1 // Bradi1g22650.1 // Bradi4g13280.1 // Bradi3g21550.1 // Bradi1g60170.1 // Bradi1g73720.1 // Bradi1g61170.1 // Bradi2g46560.1 // Bradi5g23890.1 // Bradi3g08660.1 // Bradi4g21980.1 </w:t>
      </w:r>
    </w:p>
    <w:p w:rsidR="00564359" w:rsidRPr="000B58D7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022FF3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06796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hosphate metabolic process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022FF3" w:rsidRPr="000B58D7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1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1746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23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2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 xml:space="preserve"> </w:t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1g22650.1 // Bradi2g36470.1 // Bradi4g25880.1 // Bradi2g51560.1 // Bradi1g60170.1 // Bradi2g48830.1 // Bradi4g07930.1 // Bradi5g23890.1 // Bradi4g44460.1 // Bradi3g08660.1 // Bradi5g16590.1 // Bradi3g37600.1 // Bradi4g21980.1 // Bradi1g17270.1 // Bradi2g02510.1 </w:t>
      </w:r>
    </w:p>
    <w:p w:rsidR="00564359" w:rsidRPr="000B58D7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022FF3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06793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hosphorus metabolic process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022FF3" w:rsidRPr="000B58D7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1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1746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23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2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 xml:space="preserve"> </w:t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lastRenderedPageBreak/>
        <w:t xml:space="preserve">Bradi1g22650.1 // Bradi2g36470.1 // Bradi4g25880.1 // Bradi2g51560.1 // Bradi1g60170.1 // Bradi2g48830.1 // Bradi4g07930.1 // Bradi5g23890.1 // Bradi4g44460.1 // Bradi3g08660.1 // Bradi5g16590.1 // Bradi3g37600.1 // Bradi4g21980.1 // Bradi1g17270.1 // Bradi2g02510.1 </w:t>
      </w:r>
    </w:p>
    <w:p w:rsidR="00564359" w:rsidRPr="000B58D7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022FF3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43687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ost-translational protein modification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564359" w:rsidRPr="000B58D7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1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176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26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31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 xml:space="preserve"> </w:t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1g22650.1 // Bradi2g36470.1 // Bradi4g25880.1 // Bradi2g51560.1 // Bradi1g60170.1 // Bradi2g48830.1 // Bradi4g07930.1 // Bradi5g23890.1 // Bradi4g44460.1 // Bradi3g08660.1 // Bradi5g16590.1 // Bradi3g37600.1 // Bradi4g21980.1 // Bradi1g17270.1 // Bradi2g02510.1 </w:t>
      </w:r>
    </w:p>
    <w:p w:rsidR="00173E65" w:rsidRPr="00D67DFA" w:rsidRDefault="00173E65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022FF3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09058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biosynthetic process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022FF3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21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3126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058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65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// </w:t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4g39480.1 // Bradi1g63600.1 // Bradi2g23520.1 // Bradi2g52330.1 // Bradi1g61170.1 // Bradi1g48880.1 // Bradi3g18580.1 // Bradi5g23680.1 // Bradi2g52380.1 // Bradi2g49420.1 // Bradi4g19060.1 // Bradi2g47220.1 // Bradi1g73720.1 // Bradi3g48880.1 // Bradi1g72180.1 // Bradi2g59490.1 // Bradi4g45010.1 // Bradi2g50140.1 // Bradi4g35780.1 // Bradi4g35910.1 // Bradi1g21420.1 </w:t>
      </w:r>
    </w:p>
    <w:p w:rsidR="00564359" w:rsidRPr="00D67DFA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022FF3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34645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cellular macromolecule biosynthetic process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564359" w:rsidRPr="00D67DFA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16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213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086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92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4g39480.1 // Bradi1g63600.1 // Bradi2g52330.1 // Bradi1g48880.1 // Bradi3g18580.1 // Bradi2g52380.1 // Bradi2g49420.1 // Bradi4g19060.1 // Bradi2g47220.1 // Bradi1g73720.1 // Bradi3g48880.1 // Bradi1g61170.1 // Bradi2g50140.1 // Bradi4g35780.1 // Bradi4g35910.1 // Bradi2g23520.1 </w:t>
      </w:r>
    </w:p>
    <w:p w:rsidR="00564359" w:rsidRPr="00D67DFA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022FF3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09059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macromolecule biosynthetic process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564359" w:rsidRPr="00D67DFA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1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6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228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091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93</w:t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4g39480.1 // Bradi1g63600.1 // Bradi2g52330.1 // Bradi1g48880.1 // Bradi3g18580.1 // Bradi2g52380.1 // Bradi2g49420.1 // Bradi4g19060.1 // Bradi2g47220.1 // Bradi1g73720.1 // Bradi3g48880.1 // Bradi1g61170.1 // Bradi2g50140.1 // Bradi4g35780.1 // Bradi4g35910.1 // Bradi2g23520.1 </w:t>
      </w:r>
    </w:p>
    <w:p w:rsidR="00564359" w:rsidRPr="00D67DFA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022FF3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44267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cellular protein metabolic proces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022FF3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19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880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11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1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1g61170.1 // Bradi2g52330.1 // Bradi1g22650.1 // Bradi1g48880.1 // Bradi2g36470.1 // Bradi4g25880.1 // Bradi2g51560.1 // Bradi1g60170.1 // Bradi2g48830.1 // Bradi4g07930.1 // Bradi5g23890.1 // Bradi4g44460.1 // Bradi3g08660.1 // Bradi5g16590.1 // Bradi3g37600.1 // Bradi4g21980.1 // Bradi1g17270.1 // Bradi1g73720.1 // Bradi2g02510.1 </w:t>
      </w:r>
    </w:p>
    <w:p w:rsidR="00564359" w:rsidRPr="00D67DFA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022FF3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45449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regulation of transcription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022FF3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10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1214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16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14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radi1g63600.1 // Bradi3g18580.1 // Bradi2g52380.1 // Bradi2g49420.1 // Bradi4g19060.1 // Bradi2g47220.1 // Bradi3g48880.1 // Bradi4g35910.1 // Bradi4g35780.1 // Bradi2g23520.1 </w:t>
      </w:r>
    </w:p>
    <w:p w:rsidR="00564359" w:rsidRPr="00D67DFA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022FF3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31326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regulation of cellular biosynthetic process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564359" w:rsidRPr="00D67DFA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10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1227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18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14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1g63600.1 // Bradi3g18580.1 // Bradi2g52380.1 // Bradi2g49420.1 // Bradi4g19060.1 // Bradi2g47220.1 // Bradi3g48880.1 // Bradi4g35910.1 // Bradi4g35780.1 // Bradi2g23520.1 </w:t>
      </w:r>
    </w:p>
    <w:p w:rsidR="00564359" w:rsidRPr="00D67DFA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022FF3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19219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regulation of nucleobase, nucleoside, nucleotide and nucleic acid metabolic process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564359" w:rsidRPr="00D67DFA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10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1223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17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14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1g63600.1 // Bradi3g18580.1 // Bradi2g52380.1 // Bradi2g49420.1 // Bradi4g19060.1 // Bradi2g47220.1 // Bradi3g48880.1 // Bradi4g35910.1 // Bradi4g35780.1 // Bradi2g23520.1 </w:t>
      </w:r>
    </w:p>
    <w:p w:rsidR="00564359" w:rsidRPr="00D67DFA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022FF3" w:rsidRDefault="00B208CF" w:rsidP="00022FF3">
      <w:pPr>
        <w:keepLines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09889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regulation of biosynthetic process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564359" w:rsidRPr="00D67DFA" w:rsidRDefault="00022FF3" w:rsidP="00022FF3">
      <w:pPr>
        <w:keepLines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10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1227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18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14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B208CF" w:rsidRPr="00D67DFA" w:rsidRDefault="00B208CF" w:rsidP="00022FF3">
      <w:pPr>
        <w:keepLines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1g63600.1 // Bradi3g18580.1 // Bradi2g52380.1 // Bradi2g49420.1 // Bradi4g19060.1 // Bradi2g47220.1 // Bradi3g48880.1 // Bradi4g35910.1 // Bradi4g35780.1 // Bradi2g23520.1 </w:t>
      </w:r>
    </w:p>
    <w:p w:rsidR="00022FF3" w:rsidRDefault="00022FF3" w:rsidP="00022FF3">
      <w:pPr>
        <w:keepLines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022FF3" w:rsidRDefault="00B208CF" w:rsidP="00022FF3">
      <w:pPr>
        <w:keepLines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50794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regulation of cellular process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B208CF" w:rsidRPr="00D67DFA" w:rsidRDefault="00022FF3" w:rsidP="00022FF3">
      <w:pPr>
        <w:keepLines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12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1604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18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14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// Bradi1g63600.1 // Bradi3g18580.1 // Bradi4g25880.1 // Bradi2g52380.1 // Bradi2g49420.1 // Bradi4g19060.1 // Bradi2g47220.1 // Bradi3g48880.1 // Bradi4g44460.1 // Bradi4g35910.1 // Bradi4g35780.1 // Bradi2g23520.1 </w:t>
      </w:r>
    </w:p>
    <w:p w:rsidR="00564359" w:rsidRPr="00D67DFA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022FF3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10556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regulation of macromolecule biosynthetic process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564359" w:rsidRPr="00D67DFA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10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1227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18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14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1g63600.1 // Bradi3g18580.1 // Bradi2g52380.1 // Bradi2g49420.1 // Bradi4g19060.1 // Bradi2g47220.1 // Bradi3g48880.1 // Bradi4g35910.1 // Bradi4g35780.1 // Bradi2g23520.1 </w:t>
      </w:r>
    </w:p>
    <w:p w:rsidR="00564359" w:rsidRPr="00D67DFA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022FF3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10468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regulation of gene expression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022FF3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10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1237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19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14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1g63600.1 // Bradi3g18580.1 // Bradi2g52380.1 // Bradi2g49420.1 // Bradi4g19060.1 // Bradi2g47220.1 // Bradi3g48880.1 // Bradi4g35910.1 // Bradi4g35780.1 // Bradi2g23520.1 </w:t>
      </w:r>
    </w:p>
    <w:p w:rsidR="00564359" w:rsidRPr="00D67DFA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022FF3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51171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regulation of nitrogen compound metabolic proces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564359" w:rsidRPr="00D67DFA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10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1246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19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14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1g63600.1 // Bradi3g18580.1 // Bradi2g52380.1 // Bradi2g49420.1 // Bradi4g19060.1 // Bradi2g47220.1 // Bradi3g48880.1 // Bradi4g35910.1 // Bradi4g35780.1 // Bradi2g23520.1 </w:t>
      </w:r>
    </w:p>
    <w:p w:rsidR="00564359" w:rsidRPr="00D67DFA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022FF3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06807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nitrogen compound metabolic proces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564359" w:rsidRPr="00D67DFA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17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649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2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14</w:t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4g39480.1 // Bradi4g44760.1 // Bradi3g18580.1 // Bradi1g63600.1 // Bradi5g04070.1 // Bradi2g52380.1 // Bradi2g49420.1 // Bradi4g19060.1 // Bradi2g47220.1 // Bradi3g48880.1 // Bradi3g48230.1 // Bradi1g72180.1 // Bradi2g59490.1 // Bradi4g45010.1 // Bradi4g35910.1 // Bradi4g35780.1 // Bradi2g23520.1 </w:t>
      </w:r>
    </w:p>
    <w:p w:rsidR="00564359" w:rsidRPr="00D67DFA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022FF3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31323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regulation of cellular metabolic proces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564359" w:rsidRPr="00D67DFA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10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1262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21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14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1g63600.1 // Bradi3g18580.1 // Bradi2g52380.1 // Bradi2g49420.1 // Bradi4g19060.1 // Bradi2g47220.1 // Bradi3g48880.1 // Bradi4g35910.1 // Bradi4g35780.1 // Bradi2g23520.1 </w:t>
      </w:r>
    </w:p>
    <w:p w:rsidR="00564359" w:rsidRPr="00D67DFA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022FF3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06810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transport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564359" w:rsidRPr="00D67DFA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11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1483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24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16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// </w:t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1g74680.1 // Bradi2g33110.1 // Bradi4g31270.1 // Bradi4g23380.1 // Bradi2g22530.1 // Bradi1g37100.1 // Bradi1g53680.1 // Bradi2g22520.1 // Bradi1g71370.1 // Bradi3g17900.1 // Bradi5g21580.1 </w:t>
      </w:r>
    </w:p>
    <w:p w:rsidR="00564359" w:rsidRPr="00D67DFA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022FF3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51234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establishment of localization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022FF3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11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1483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24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16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</w:t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1g74680.1 // Bradi2g33110.1 // Bradi4g31270.1 // Bradi4g23380.1 // Bradi2g22530.1 // Bradi1g37100.1 // Bradi1g53680.1 // Bradi2g22520.1 // Bradi1g71370.1 // Bradi3g17900.1 // Bradi5g21580.1 </w:t>
      </w:r>
    </w:p>
    <w:p w:rsidR="00564359" w:rsidRPr="00D67DFA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022FF3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51179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localization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564359" w:rsidRPr="00D67DFA" w:rsidRDefault="00022FF3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11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1505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27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17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</w:t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1g74680.1 // Bradi2g33110.1 // Bradi4g31270.1 // Bradi4g23380.1 // Bradi2g22530.1 // Bradi1g37100.1 // Bradi1g53680.1 // Bradi2g22520.1 // Bradi1g71370.1 // Bradi3g17900.1 // Bradi5g21580.1 </w:t>
      </w:r>
    </w:p>
    <w:p w:rsidR="00E71119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E71119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80090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regulation of primary metabolic process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564359" w:rsidRPr="00D67DFA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10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1326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28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17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</w:t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1g63600.1 // Bradi3g18580.1 // Bradi2g52380.1 // Bradi2g49420.1 // Bradi4g19060.1 // Bradi2g47220.1 // Bradi3g48880.1 // Bradi4g35910.1 // Bradi4g35780.1 // Bradi2g23520.1 </w:t>
      </w:r>
    </w:p>
    <w:p w:rsidR="00564359" w:rsidRPr="00D67DFA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E71119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50789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regulation of biological proce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ss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564359" w:rsidRPr="00D67DFA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12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1737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3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18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1g63600.1 // Bradi3g18580.1 // Bradi4g25880.1 // Bradi2g52380.1 // Bradi2g49420.1 // Bradi4g19060.1 // Bradi2g47220.1 // Bradi3g48880.1 // Bradi4g44460.1 // Bradi4g35910.1 // Bradi4g35780.1 // Bradi2g23520.1 </w:t>
      </w:r>
    </w:p>
    <w:p w:rsidR="00564359" w:rsidRPr="00D67DFA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E71119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60255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regulation of macromolecule metabolic proces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564359" w:rsidRPr="00D67DFA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10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1343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3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18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1g63600.1 // Bradi3g18580.1 // Bradi2g52380.1 // Bradi2g49420.1 // Bradi4g19060.1 // Bradi2g47220.1 // Bradi3g48880.1 // Bradi4g35910.1 // Bradi4g35780.1 // Bradi2g23520.1 </w:t>
      </w:r>
    </w:p>
    <w:p w:rsidR="00564359" w:rsidRPr="00D67DFA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E71119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06350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transcription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564359" w:rsidRPr="00D67DFA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10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95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1370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34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19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1g63600.1 // Bradi3g18580.1 // Bradi2g52380.1 // Bradi2g49420.1 // Bradi4g19060.1 // Bradi2g47220.1 // Bradi3g48880.1 // Bradi4g35910.1 // Bradi4g35780.1 // Bradi2g23520.1 </w:t>
      </w:r>
    </w:p>
    <w:p w:rsidR="00564359" w:rsidRPr="00D67DFA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E71119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19222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regulation of metabolic process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564359" w:rsidRPr="00D67DFA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10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1395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38</w:t>
      </w:r>
      <w:r w:rsidR="00564359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21</w:t>
      </w:r>
    </w:p>
    <w:p w:rsidR="00E71119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1g63600.1 // Bradi3g18580.1 // Bradi2g52380.1 // Bradi2g49420.1 // Bradi4g19060.1 // Bradi2g47220.1 // </w:t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3g48880.1 // Bradi4g35910.1 // Bradi4g35780.1 // Bradi2g23520.1 </w:t>
      </w:r>
    </w:p>
    <w:p w:rsidR="00564359" w:rsidRPr="00D67DFA" w:rsidRDefault="0056435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E71119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65007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biological regulation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E71119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12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1833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43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23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</w:t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1g63600.1 // Bradi3g18580.1 // Bradi4g25880.1 // Bradi2g52380.1 // Bradi2g49420.1 // Bradi4g19060.1 // Bradi2g47220.1 // Bradi3g48880.1 // Bradi4g44460.1 // Bradi4g35910.1 // Bradi4g35780.1 // Bradi2g23520.1 </w:t>
      </w:r>
    </w:p>
    <w:p w:rsidR="00B6272C" w:rsidRDefault="00B6272C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564359" w:rsidRPr="00B6272C" w:rsidRDefault="00C8471B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B6272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unctional Processes</w:t>
      </w:r>
    </w:p>
    <w:p w:rsidR="00E71119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E71119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:0046873</w:t>
      </w:r>
      <w:proofErr w:type="gramEnd"/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F</w:t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metal ion transmembrane transporter activity</w:t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6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91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1.8e-06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0.0003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Bradi2g33110.1 // Bradi3g17900.1 // Bradi5g21580.1 // Bradi1g53680.1 // Bradi2g22530.1 // Bradi2g22520.1 </w:t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E71119" w:rsidRPr="000B58D7" w:rsidRDefault="00B208CF" w:rsidP="00E71119">
      <w:pPr>
        <w:keepLines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:0016740</w:t>
      </w:r>
      <w:proofErr w:type="gramEnd"/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F</w:t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transferase activity</w:t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</w:p>
    <w:p w:rsidR="00E71119" w:rsidRPr="000B58D7" w:rsidRDefault="00E71119" w:rsidP="00E71119">
      <w:pPr>
        <w:keepLines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28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3270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1.9e-05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0.0011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</w:p>
    <w:p w:rsidR="00B208CF" w:rsidRPr="000B58D7" w:rsidRDefault="00B208CF" w:rsidP="00E71119">
      <w:pPr>
        <w:keepLines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Bradi1g48880.1 // Bradi2g36470.1 // Bradi4g25880.1 // Bradi3g37600.1 // Bradi2g48830.1 // Bradi4g44460.1 // Bradi5g24290.1 // Bradi2g50140.1 // Bradi1g17270.1 // Bradi4g39480.1 // Bradi3g56070.1 // Bradi2g51560.1 // Bradi5g16590.1 // Bradi5g16120.1 // Bradi4g07930.1 // Bradi2g02510.1 // Bradi1g22650.1 // Bradi5g23680.1 // Bradi3g11300.1 // Bradi1g60170.1 // Bradi4g12190.1 // Bradi1g61170.1 // Bradi4g27360.1 // Bradi5g23890.1 // Bradi3g08660.1 // Bradi3g33080.1 // Bradi4g21980.1 // Bradi2g36910.1 </w:t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E71119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:0003824</w:t>
      </w:r>
      <w:proofErr w:type="gramEnd"/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F</w:t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catalytic activity</w:t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55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9170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1.7e-05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0.0011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Bradi4g29600.1 // Bradi1g48880.1 // Bradi3g06780.1 // Bradi2g36910.1 // Bradi4g25880.1 // Bradi1g18490.1 // Bradi3g57100.1 // Bradi2g48830.1 // Bradi1g45160.1 // Bradi4g44460.1 // Bradi1g48870.1 // Bradi1g72180.1 // Bradi4g45010.1 // Bradi4g23380.1 // Bradi2g50140.1 // Bradi1g17270.1 // Bradi5g24650.1 // Bradi4g39480.1 // Bradi3g56070.1 // Bradi2g36470.1 // Bradi2g24090.1 // Bradi1g04590.1 // Bradi2g51560.1 // Bradi5g23680.1 // Bradi5g16590.1 // Bradi1g21420.1 // Bradi3g16460.1 // Bradi4g07930.1 // Bradi5g22830.1 // Bradi2g02510.1 // Bradi5g23890.1 // Bradi2g44850.1 // Bradi1g22650.1 // Bradi5g04070.1 // Bradi5g16120.1 // Bradi3g04750.1 // Bradi3g11300.1 // Bradi3g21550.1 // Bradi3g37600.1 // Bradi1g49020.1 // Bradi4g12190.1 // Bradi1g61170.1 // Bradi4g44760.1 // Bradi1g51540.1 // Bradi1g06030.1 // Bradi2g46560.1 // Bradi4g13280.1 // Bradi4g27360.1 // Bradi5g24290.1 // Bradi3g08660.1 // Bradi3g48230.1 // Bradi3g33080.1 // Bradi4g21980.1 // Bradi1g60170.1 // Bradi5g16440.1 </w:t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E71119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:0005488</w:t>
      </w:r>
      <w:proofErr w:type="gramEnd"/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F</w:t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binding</w:t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52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8851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7.3e-05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>0.003</w:t>
      </w:r>
      <w:r w:rsidR="00B208CF"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Bradi1g74680.1 // Bradi1g63600.1 // Bradi2g52330.1 // Bradi3g06780.1 // Bradi4g25880.1 // Bradi1g60170.1 // Bradi2g48830.1 // Bradi1g45160.1 // Bradi4g44460.1 // Bradi4g23380.1 // Bradi4g35910.1 // Bradi1g17270.1 // Bradi5g24650.1 // Bradi4g39480.1 // Bradi2g36470.1 // Bradi3g44640.1 // Bradi4g40260.1 // Bradi2g51560.1 // Bradi4g19060.1 // Bradi1g37100.1 // Bradi5g16590.1 // Bradi4g13600.1 // Bradi3g16460.1 // Bradi4g07930.1 // Bradi5g18460.1 // Bradi4g35780.1 // Bradi5g22830.1 // Bradi4g40250.1 // Bradi2g02510.1 // Bradi5g09510.1 // Bradi2g44850.1 // Bradi1g22650.1 // Bradi5g14280.1 // Bradi5g04070.1 // Bradi2g52380.1 // Bradi2g59490.1 // Bradi1g13690.1 // Bradi2g47220.1 // Bradi3g54460.1 // Bradi3g37600.1 // Bradi3g04750.1 // Bradi2g18650.1 // Bradi4g44760.1 // Bradi1g54800.1 // Bradi1g06030.1 // Bradi3g18580.1 // Bradi1g68300.1 // Bradi5g23890.1 // Bradi3g08660.1 // Bradi3g48230.1 // Bradi4g21980.1 // Bradi2g25580.1 </w:t>
      </w:r>
    </w:p>
    <w:p w:rsidR="00E71119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E71119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04713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F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rotein tyrosine kinase activity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lastRenderedPageBreak/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10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797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0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17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1g22650.1 // Bradi4g07930.1 // Bradi2g51560.1 // Bradi5g23890.1 // Bradi3g08660.1 // Bradi1g60170.1 // Bradi4g21980.1 // Bradi3g37600.1 // Bradi1g17270.1 // Bradi2g02510.1 </w:t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E71119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16301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F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kinase activity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16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1756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088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17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1g22650.1 // Bradi2g36470.1 // Bradi3g56070.1 // Bradi4g25880.1 // Bradi2g51560.1 // Bradi1g60170.1 // Bradi2g48830.1 // Bradi4g07930.1 // Bradi5g23890.1 // Bradi4g44460.1 // Bradi3g08660.1 // Bradi5g16590.1 // Bradi3g37600.1 // Bradi4g21980.1 // Bradi1g17270.1 // Bradi2g02510.1 </w:t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E71119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16773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F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hosphotransferase activity, alcohol group as acceptor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16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1714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068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17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1g22650.1 // Bradi2g36470.1 // Bradi3g56070.1 // Bradi4g25880.1 // Bradi2g51560.1 // Bradi1g60170.1 // Bradi2g48830.1 // Bradi4g07930.1 // Bradi5g23890.1 // Bradi4g44460.1 // Bradi3g08660.1 // Bradi5g16590.1 // Bradi3g37600.1 // Bradi4g21980.1 // Bradi1g17270.1 // Bradi2g02510.1 </w:t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E71119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04672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F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rotein kinase activity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1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1566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078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17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1g22650.1 // Bradi2g36470.1 // Bradi4g25880.1 // Bradi2g51560.1 // Bradi1g60170.1 // Bradi2g48830.1 // Bradi4g07930.1 // Bradi5g23890.1 // Bradi4g44460.1 // Bradi3g08660.1 // Bradi5g16590.1 // Bradi3g37600.1 // Bradi4g21980.1 // Bradi1g17270.1 // Bradi2g02510.1 </w:t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E71119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08324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F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cation transmembrane transporter activity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6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66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057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17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2g33110.1 // Bradi3g17900.1 // Bradi5g21580.1 // Bradi1g53680.1 // Bradi2g22530.1 // Bradi2g22520.1 </w:t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E71119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16772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F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transferase activity, transferring phosphorus-containing groups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17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043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16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27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4g39480.1 // Bradi1g22650.1 // Bradi2g36470.1 // Bradi3g56070.1 // Bradi4g25880.1 // Bradi2g51560.1 // Bradi1g60170.1 // Bradi2g48830.1 // Bradi4g07930.1 // Bradi5g23890.1 // Bradi4g44460.1 // Bradi3g08660.1 // Bradi5g16590.1 // Bradi3g37600.1 // Bradi4g21980.1 // Bradi1g17270.1 // Bradi2g02510.1 </w:t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E71119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16757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F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 xml:space="preserve">transferase activity, transferring </w:t>
      </w:r>
      <w:proofErr w:type="spell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lycosyl</w:t>
      </w:r>
      <w:proofErr w:type="spell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groups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7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491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27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3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1g48880.1 // Bradi5g24290.1 // Bradi3g11300.1 // Bradi4g27360.1 // Bradi5g16120.1 // Bradi2g50140.1 // Bradi3g33080.1 </w:t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E71119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17076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F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urine nucleotide binding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23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3432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3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3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2g36470.1 // Bradi4g25880.1 // Bradi3g37600.1 // Bradi2g48830.1 // Bradi1g45160.1 // Bradi4g44460.1 // Bradi4g23380.1 // Bradi1g17270.1 // Bradi3g44640.1 // Bradi4g40260.1 // Bradi2g51560.1 // Bradi5g16590.1 // Bradi3g16460.1 // Bradi4g07930.1 // Bradi2g02510.1 // Bradi1g22650.1 // Bradi1g13690.1 // Bradi3g04750.1 // Bradi1g60170.1 // Bradi1g54800.1 // Bradi5g23890.1 // Bradi3g08660.1 // Bradi4g21980.1 </w:t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E71119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05524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F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ATP binding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lastRenderedPageBreak/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21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3063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46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3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1g22650.1 // Bradi3g44640.1 // Bradi2g36470.1 // Bradi5g23890.1 // Bradi4g40260.1 // Bradi4g25880.1 // Bradi2g51560.1 // Bradi4g23380.1 // Bradi1g60170.1 // Bradi2g48830.1 // Bradi4g07930.1 // Bradi1g45160.1 // Bradi4g44460.1 // Bradi3g08660.1 // Bradi5g16590.1 // Bradi3g37600.1 // Bradi4g21980.1 // Bradi1g54800.1 // Bradi1g17270.1 // Bradi3g04750.1 // Bradi2g02510.1 </w:t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E71119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15075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F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ion transmembrane transporter activity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6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380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34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3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2g33110.1 // Bradi3g17900.1 // Bradi5g21580.1 // Bradi1g53680.1 // Bradi2g22530.1 // Bradi2g22520.1 </w:t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E71119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32559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F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proofErr w:type="spell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adenyl</w:t>
      </w:r>
      <w:proofErr w:type="spell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ribonucleotide binding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21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3064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46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3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1g22650.1 // Bradi3g44640.1 // Bradi2g36470.1 // Bradi5g23890.1 // Bradi4g40260.1 // Bradi4g25880.1 // Bradi2g51560.1 // Bradi4g23380.1 // Bradi1g60170.1 // Bradi2g48830.1 // Bradi4g07930.1 // Bradi1g45160.1 // Bradi4g44460.1 // Bradi3g08660.1 // Bradi5g16590.1 // Bradi3g37600.1 // Bradi4g21980.1 // Bradi1g54800.1 // Bradi1g17270.1 // Bradi3g04750.1 // Bradi2g02510.1 </w:t>
      </w:r>
    </w:p>
    <w:p w:rsidR="00E71119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32555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F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urine ribonucleotide binding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22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327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47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3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2g36470.1 // Bradi4g25880.1 // Bradi3g37600.1 // Bradi2g48830.1 // Bradi1g45160.1 // Bradi4g44460.1 // Bradi1g22650.1 // Bradi1g17270.1 // Bradi3g44640.1 // Bradi4g40260.1 // Bradi2g51560.1 // Bradi5g16590.1 // Bradi4g07930.1 // Bradi2g02510.1 // Bradi4g23380.1 // Bradi1g13690.1 // Bradi3g04750.1 // Bradi1g60170.1 // Bradi1g54800.1 // Bradi5g23890.1 // Bradi3g08660.1 // Bradi4g21980.1 </w:t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E71119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32553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F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ribonucleotide binding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22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327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47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3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2g36470.1 // Bradi4g25880.1 // Bradi3g37600.1 // Bradi2g48830.1 // Bradi1g45160.1 // Bradi4g44460.1 // Bradi1g22650.1 // Bradi1g17270.1 // Bradi3g44640.1 // Bradi4g40260.1 // Bradi2g51560.1 // Bradi5g16590.1 // Bradi4g07930.1 // Bradi2g02510.1 // Bradi4g23380.1 // Bradi1g13690.1 // Bradi3g04750.1 // Bradi1g60170.1 // Bradi1g54800.1 // Bradi5g23890.1 // Bradi3g08660.1 // Bradi4g21980.1 </w:t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E71119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22891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F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substrate-specific transmembrane transporter activity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6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411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4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3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2g33110.1 // Bradi3g17900.1 // Bradi5g21580.1 // Bradi1g53680.1 // Bradi2g22530.1 // Bradi2g22520.1 </w:t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E71119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30554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F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proofErr w:type="spell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adenyl</w:t>
      </w:r>
      <w:proofErr w:type="spell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nucleotide binding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22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321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38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3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2g36470.1 // Bradi4g25880.1 // Bradi3g37600.1 // Bradi2g48830.1 // Bradi1g45160.1 // Bradi4g44460.1 // Bradi4g23380.1 // Bradi1g17270.1 // Bradi3g44640.1 // Bradi4g40260.1 // Bradi2g51560.1 // Bradi5g16590.1 // Bradi3g16460.1 // Bradi4g07930.1 // Bradi2g02510.1 // Bradi1g22650.1 // Bradi3g04750.1 // Bradi1g60170.1 // Bradi1g54800.1 // Bradi5g23890.1 // Bradi3g08660.1 // Bradi4g21980.1 </w:t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E71119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01883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F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purine nucleoside binding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22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321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38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3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lastRenderedPageBreak/>
        <w:t xml:space="preserve">Bradi2g36470.1 // Bradi4g25880.1 // Bradi3g37600.1 // Bradi2g48830.1 // Bradi1g45160.1 // Bradi4g44460.1 // Bradi4g23380.1 // Bradi1g17270.1 // Bradi3g44640.1 // Bradi4g40260.1 // Bradi2g51560.1 // Bradi5g16590.1 // Bradi3g16460.1 // Bradi4g07930.1 // Bradi2g02510.1 // Bradi1g22650.1 // Bradi3g04750.1 // Bradi1g60170.1 // Bradi1g54800.1 // Bradi5g23890.1 // Bradi3g08660.1 // Bradi4g21980.1 </w:t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E71119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01882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F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nucleoside binding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22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3216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38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3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2g36470.1 // Bradi4g25880.1 // Bradi3g37600.1 // Bradi2g48830.1 // Bradi1g45160.1 // Bradi4g44460.1 // Bradi4g23380.1 // Bradi1g17270.1 // Bradi3g44640.1 // Bradi4g40260.1 // Bradi2g51560.1 // Bradi5g16590.1 // Bradi3g16460.1 // Bradi4g07930.1 // Bradi2g02510.1 // Bradi1g22650.1 // Bradi3g04750.1 // Bradi1g60170.1 // Bradi1g54800.1 // Bradi5g23890.1 // Bradi3g08660.1 // Bradi4g21980.1 </w:t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:rsidR="00E71119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O</w:t>
      </w:r>
      <w:proofErr w:type="gramStart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0000166</w:t>
      </w:r>
      <w:proofErr w:type="gramEnd"/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F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nucleotide binding</w:t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E71119" w:rsidRPr="000B58D7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23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95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3557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25219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06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0.046</w:t>
      </w:r>
      <w:r w:rsidR="00B208CF"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</w:p>
    <w:p w:rsidR="00B208CF" w:rsidRPr="000B58D7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0B58D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radi2g36470.1 // Bradi4g25880.1 // Bradi3g37600.1 // Bradi2g48830.1 // Bradi1g45160.1 // Bradi4g44460.1 // Bradi4g23380.1 // Bradi1g17270.1 // Bradi3g44640.1 // Bradi4g40260.1 // Bradi2g51560.1 // Bradi5g16590.1 // Bradi3g16460.1 // Bradi4g07930.1 // Bradi2g02510.1 // Bradi1g22650.1 // Bradi1g13690.1 // Bradi3g04750.1 // Bradi1g60170.1 // Bradi1g54800.1 // Bradi5g23890.1 // Bradi3g08660.1 // Bradi4g21980.1 </w:t>
      </w:r>
    </w:p>
    <w:p w:rsidR="00E71119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E71119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16788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F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hydrolase activity, acting on ester bonds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E71119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7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627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099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71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4g29600.1 // Bradi1g18490.1 // Bradi3g57100.1 // Bradi3g56070.1 // Bradi1g48870.1 // Bradi2g24090.1 // Bradi1g49020.1 </w:t>
      </w:r>
    </w:p>
    <w:p w:rsidR="00E71119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E71119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22892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F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substrate-specific transporter activity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E71119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6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492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11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78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2g33110.1 // Bradi3g17900.1 // Bradi5g21580.1 // Bradi1g53680.1 // Bradi2g22530.1 // Bradi2g22520.1 </w:t>
      </w:r>
    </w:p>
    <w:p w:rsidR="00E71119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E71119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22857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F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transmembrane transporter activity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E71119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6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590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25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16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2g33110.1 // Bradi3g17900.1 // Bradi5g21580.1 // Bradi1g53680.1 // Bradi2g22530.1 // Bradi2g22520.1 </w:t>
      </w:r>
    </w:p>
    <w:p w:rsidR="00E71119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E71119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30528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F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transcription regulator activity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E71119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8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81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32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21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3g48880.1 // Bradi2g52380.1 // Bradi3g18580.1 // Bradi4g19060.1 // Bradi2g47220.1 // Bradi4g35910.1 // Bradi4g35780.1 // Bradi2g23520.1 </w:t>
      </w:r>
    </w:p>
    <w:p w:rsidR="00E71119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E71119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03700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F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transcription factor activity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E71119" w:rsidRDefault="00E71119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6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641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35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22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2g52380.1 // Bradi3g18580.1 // Bradi4g19060.1 // Bradi2g47220.1 // Bradi4g35910.1 // Bradi4g35780.1 </w:t>
      </w:r>
    </w:p>
    <w:p w:rsidR="00981874" w:rsidRDefault="00981874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981874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GO</w:t>
      </w:r>
      <w:proofErr w:type="gram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:0020037</w:t>
      </w:r>
      <w:proofErr w:type="gram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F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proofErr w:type="spellStart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heme</w:t>
      </w:r>
      <w:proofErr w:type="spellEnd"/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inding</w:t>
      </w: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981874" w:rsidRDefault="00981874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>5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95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521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5219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048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0.29</w:t>
      </w:r>
      <w:r w:rsidR="00B208CF"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B208CF" w:rsidRPr="00D67DFA" w:rsidRDefault="00B208CF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67D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adi2g44850.1 // Bradi1g06030.1 // Bradi5g24650.1 // Bradi3g06780.1 // Bradi3g04750.1 </w:t>
      </w:r>
    </w:p>
    <w:p w:rsidR="00981874" w:rsidRDefault="00981874" w:rsidP="00B20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564359" w:rsidRPr="00D67DFA" w:rsidRDefault="00564359">
      <w:pPr>
        <w:rPr>
          <w:rFonts w:ascii="Times New Roman" w:hAnsi="Times New Roman" w:cs="Times New Roman"/>
        </w:rPr>
      </w:pPr>
    </w:p>
    <w:sectPr w:rsidR="00564359" w:rsidRPr="00D67DFA" w:rsidSect="005643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36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8CF"/>
    <w:rsid w:val="00022FF3"/>
    <w:rsid w:val="000B58D7"/>
    <w:rsid w:val="00173E65"/>
    <w:rsid w:val="002B148B"/>
    <w:rsid w:val="00347543"/>
    <w:rsid w:val="00390DC5"/>
    <w:rsid w:val="003C306D"/>
    <w:rsid w:val="003F3E9A"/>
    <w:rsid w:val="004C26E0"/>
    <w:rsid w:val="004F462F"/>
    <w:rsid w:val="00564359"/>
    <w:rsid w:val="00607CBB"/>
    <w:rsid w:val="00981874"/>
    <w:rsid w:val="00A579D6"/>
    <w:rsid w:val="00AA452C"/>
    <w:rsid w:val="00B208CF"/>
    <w:rsid w:val="00B23A83"/>
    <w:rsid w:val="00B6272C"/>
    <w:rsid w:val="00C056A5"/>
    <w:rsid w:val="00C8471B"/>
    <w:rsid w:val="00C92DEC"/>
    <w:rsid w:val="00CD3EB6"/>
    <w:rsid w:val="00D67DFA"/>
    <w:rsid w:val="00E60296"/>
    <w:rsid w:val="00E71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B2AC742E-2FCE-4F3C-AB99-40AD42B67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208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208CF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7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7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40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E70A2E-9261-4DF5-BBF3-1EA989F9EB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121</Words>
  <Characters>23495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27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ng, Kelly</dc:creator>
  <cp:keywords/>
  <dc:description/>
  <cp:lastModifiedBy>Ruth Martin</cp:lastModifiedBy>
  <cp:revision>2</cp:revision>
  <cp:lastPrinted>2017-08-24T15:36:00Z</cp:lastPrinted>
  <dcterms:created xsi:type="dcterms:W3CDTF">2018-01-31T01:47:00Z</dcterms:created>
  <dcterms:modified xsi:type="dcterms:W3CDTF">2018-01-31T01:47:00Z</dcterms:modified>
</cp:coreProperties>
</file>